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6110CA" w14:textId="519BD6A5" w:rsidR="001502CF" w:rsidRPr="009501B7" w:rsidRDefault="009501B7" w:rsidP="0069344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501B7">
        <w:rPr>
          <w:rFonts w:ascii="Times New Roman" w:hAnsi="Times New Roman" w:cs="Times New Roman"/>
          <w:b/>
          <w:sz w:val="24"/>
          <w:szCs w:val="24"/>
        </w:rPr>
        <w:t xml:space="preserve">Figure 1: </w:t>
      </w:r>
      <w:r w:rsidRPr="009501B7">
        <w:rPr>
          <w:rFonts w:ascii="Times New Roman" w:hAnsi="Times New Roman" w:cs="Times New Roman"/>
          <w:bCs/>
          <w:i/>
          <w:iCs/>
          <w:sz w:val="24"/>
          <w:szCs w:val="24"/>
        </w:rPr>
        <w:t>PRISMA 2009 flow diagram</w:t>
      </w: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4B03F715" w:rsidR="00A25EB0" w:rsidRDefault="00A25EB0" w:rsidP="00693447">
      <w:pPr>
        <w:spacing w:after="0" w:line="240" w:lineRule="auto"/>
      </w:pPr>
    </w:p>
    <w:p w14:paraId="53112407" w14:textId="722AB332" w:rsidR="00A25EB0" w:rsidRDefault="002E3498" w:rsidP="00693447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77241DF9">
                <wp:simplePos x="0" y="0"/>
                <wp:positionH relativeFrom="column">
                  <wp:posOffset>558800</wp:posOffset>
                </wp:positionH>
                <wp:positionV relativeFrom="paragraph">
                  <wp:posOffset>27305</wp:posOffset>
                </wp:positionV>
                <wp:extent cx="1887220" cy="1035050"/>
                <wp:effectExtent l="0" t="0" r="1778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0350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CFA9D6" w14:textId="16B535D5" w:rsidR="00C73533" w:rsidRDefault="00560609" w:rsidP="002E34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2E34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A78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23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D305368" w14:textId="77777777" w:rsidR="002E3498" w:rsidRDefault="002E3498" w:rsidP="002E34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DABEE95" w14:textId="40DEDFA1" w:rsidR="002E3498" w:rsidRDefault="002E3498" w:rsidP="002E3498">
                            <w:pPr>
                              <w:pStyle w:val="Paragrafoelenco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 w:rsidR="009242E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6A78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84</w:t>
                            </w:r>
                            <w:r w:rsidR="009242E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8FE4628" w14:textId="4136069E" w:rsidR="002E3498" w:rsidRDefault="002E3498" w:rsidP="002E3498">
                            <w:pPr>
                              <w:pStyle w:val="Paragrafoelenco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</w:t>
                            </w:r>
                            <w:r w:rsidR="009242E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6A78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89</w:t>
                            </w:r>
                            <w:r w:rsidR="009242E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FA84760" w14:textId="50A8C126" w:rsidR="002E3498" w:rsidRPr="002E3498" w:rsidRDefault="002E3498" w:rsidP="002E3498">
                            <w:pPr>
                              <w:pStyle w:val="Paragrafoelenco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copus </w:t>
                            </w:r>
                            <w:r w:rsidR="009242E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6A78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5</w:t>
                            </w:r>
                            <w:r w:rsidR="009242E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5FC63CD" id="Rectangle 1" o:spid="_x0000_s1027" style="position:absolute;margin-left:44pt;margin-top:2.15pt;width:148.6pt;height:8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" filled="f" strokecolor="black [3213]" strokeweight="1pt">
                <v:textbox>
                  <w:txbxContent>
                    <w:p w14:paraId="7ECFA9D6" w14:textId="16B535D5" w:rsidR="00C73533" w:rsidRDefault="00560609" w:rsidP="002E349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2E34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A78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23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D305368" w14:textId="77777777" w:rsidR="002E3498" w:rsidRDefault="002E3498" w:rsidP="002E349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DABEE95" w14:textId="40DEDFA1" w:rsidR="002E3498" w:rsidRDefault="002E3498" w:rsidP="002E3498">
                      <w:pPr>
                        <w:pStyle w:val="Paragrafoelenco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r w:rsidR="009242E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6A78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84</w:t>
                      </w:r>
                      <w:r w:rsidR="009242E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8FE4628" w14:textId="4136069E" w:rsidR="002E3498" w:rsidRDefault="002E3498" w:rsidP="002E3498">
                      <w:pPr>
                        <w:pStyle w:val="Paragrafoelenco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</w:t>
                      </w:r>
                      <w:r w:rsidR="009242E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6A78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89</w:t>
                      </w:r>
                      <w:r w:rsidR="009242E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FA84760" w14:textId="50A8C126" w:rsidR="002E3498" w:rsidRPr="002E3498" w:rsidRDefault="002E3498" w:rsidP="002E3498">
                      <w:pPr>
                        <w:pStyle w:val="Paragrafoelenco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copus </w:t>
                      </w:r>
                      <w:r w:rsidR="009242E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6A78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5</w:t>
                      </w:r>
                      <w:r w:rsidR="009242E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44D727F1">
                <wp:simplePos x="0" y="0"/>
                <wp:positionH relativeFrom="column">
                  <wp:posOffset>3041650</wp:posOffset>
                </wp:positionH>
                <wp:positionV relativeFrom="paragraph">
                  <wp:posOffset>27305</wp:posOffset>
                </wp:positionV>
                <wp:extent cx="1887220" cy="1035050"/>
                <wp:effectExtent l="0" t="0" r="1778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0350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7506C244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A78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1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1092C45C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7961AC4" id="Rectangle 2" o:spid="_x0000_s1028" style="position:absolute;margin-left:239.5pt;margin-top:2.15pt;width:148.6pt;height:81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7506C244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A78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1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1092C45C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1F57A76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A78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2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2EF568A1" w14:textId="1F57A76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A78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2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6CAC3EAA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00BD3E0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A78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5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6CAC3EAA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proofErr w:type="gramEnd"/>
                    </w:p>
                    <w:p w14:paraId="47751116" w14:textId="00BD3E0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A78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5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7701942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A78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3</w:t>
                            </w:r>
                            <w:r w:rsidR="00C926B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6746E765" w14:textId="7701942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A78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3</w:t>
                      </w:r>
                      <w:r w:rsidR="00C926B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0E5E17E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E34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1DB0F304" w14:textId="0E5E17E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E34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5A998D71" w:rsidR="00A25EB0" w:rsidRDefault="00B07206" w:rsidP="00693447">
      <w:pPr>
        <w:spacing w:after="0" w:line="240" w:lineRule="auto"/>
      </w:pPr>
      <w:r w:rsidRPr="00560609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0B14A29E">
                <wp:simplePos x="0" y="0"/>
                <wp:positionH relativeFrom="column">
                  <wp:posOffset>3056467</wp:posOffset>
                </wp:positionH>
                <wp:positionV relativeFrom="paragraph">
                  <wp:posOffset>14182</wp:posOffset>
                </wp:positionV>
                <wp:extent cx="1887220" cy="1583266"/>
                <wp:effectExtent l="0" t="0" r="17780" b="1714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58326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129E189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2E34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6A78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9</w:t>
                            </w:r>
                            <w:r w:rsidR="0021396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6F0E935" w14:textId="77777777" w:rsidR="0021396A" w:rsidRDefault="0021396A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1C4A23C8" w14:textId="5622AF60" w:rsidR="00560609" w:rsidRDefault="00122E1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eting abstract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A78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5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7B82A9" w14:textId="66A68BD9" w:rsidR="00B07206" w:rsidRDefault="00B07206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t in English (n = </w:t>
                            </w:r>
                            <w:r w:rsidR="006A78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)</w:t>
                            </w:r>
                          </w:p>
                          <w:p w14:paraId="0FFFEE67" w14:textId="7E0D65D3" w:rsidR="00B07206" w:rsidRDefault="00B07206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rong outcomes (n = </w:t>
                            </w:r>
                            <w:r w:rsidR="006A78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2B9C8441" w:rsidR="00560609" w:rsidRDefault="006A781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indicatio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2E8A73A0" w:rsidR="00560609" w:rsidRDefault="006A781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study design</w:t>
                            </w:r>
                            <w:r w:rsidR="0019227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B0720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19227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2502EC6" w14:textId="1F443515" w:rsidR="006A7815" w:rsidRPr="00560609" w:rsidRDefault="006A781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A6784D8" id="Rectangle 9" o:spid="_x0000_s1035" style="position:absolute;margin-left:240.65pt;margin-top:1.1pt;width:148.6pt;height:124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" filled="f" strokecolor="black [3213]" strokeweight="1pt">
                <v:textbox>
                  <w:txbxContent>
                    <w:p w14:paraId="61873D5E" w14:textId="129E189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2E34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6A78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9</w:t>
                      </w:r>
                      <w:r w:rsidR="0021396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6F0E935" w14:textId="77777777" w:rsidR="0021396A" w:rsidRDefault="0021396A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1C4A23C8" w14:textId="5622AF60" w:rsidR="00560609" w:rsidRDefault="00122E1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eting abstract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A78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5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7B82A9" w14:textId="66A68BD9" w:rsidR="00B07206" w:rsidRDefault="00B07206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t in English (n = </w:t>
                      </w:r>
                      <w:r w:rsidR="006A78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)</w:t>
                      </w:r>
                    </w:p>
                    <w:p w14:paraId="0FFFEE67" w14:textId="7E0D65D3" w:rsidR="00B07206" w:rsidRDefault="00B07206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rong outcomes (n = </w:t>
                      </w:r>
                      <w:r w:rsidR="006A78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2B9C8441" w:rsidR="00560609" w:rsidRDefault="006A781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indicatio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2E8A73A0" w:rsidR="00560609" w:rsidRDefault="006A781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study design</w:t>
                      </w:r>
                      <w:r w:rsidR="0019227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B0720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19227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2502EC6" w14:textId="1F443515" w:rsidR="006A7815" w:rsidRPr="00560609" w:rsidRDefault="006A781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 (n = 1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076E29A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6277E93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bookmarkStart w:id="0" w:name="_GoBack"/>
                            <w:bookmarkEnd w:id="0"/>
                            <w:r w:rsidR="006A78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6jOAnQIAAJc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NLqM4CdAgAAlw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6277E93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bookmarkStart w:id="1" w:name="_GoBack"/>
                      <w:bookmarkEnd w:id="1"/>
                      <w:r w:rsidR="006A78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1A633F97" w14:textId="24B3093D" w:rsidR="00C926B3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E34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6A78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7DF7B7E8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1A633F97" w14:textId="24B3093D" w:rsidR="00C926B3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E34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6A78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7DF7B7E8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Testocommento"/>
      </w:pPr>
    </w:p>
    <w:p w14:paraId="1AC67519" w14:textId="4A870E15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2F2C8900" w14:textId="77777777" w:rsidR="00E00A7E" w:rsidRPr="00025260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47581E" w14:textId="77777777" w:rsidR="00AF01D6" w:rsidRDefault="00AF01D6" w:rsidP="001502CF">
      <w:pPr>
        <w:spacing w:after="0" w:line="240" w:lineRule="auto"/>
      </w:pPr>
      <w:r>
        <w:separator/>
      </w:r>
    </w:p>
  </w:endnote>
  <w:endnote w:type="continuationSeparator" w:id="0">
    <w:p w14:paraId="72DB24CF" w14:textId="77777777" w:rsidR="00AF01D6" w:rsidRDefault="00AF01D6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8F33C3" w14:textId="77777777" w:rsidR="00AF01D6" w:rsidRDefault="00AF01D6" w:rsidP="001502CF">
      <w:pPr>
        <w:spacing w:after="0" w:line="240" w:lineRule="auto"/>
      </w:pPr>
      <w:r>
        <w:separator/>
      </w:r>
    </w:p>
  </w:footnote>
  <w:footnote w:type="continuationSeparator" w:id="0">
    <w:p w14:paraId="2EDC2E51" w14:textId="77777777" w:rsidR="00AF01D6" w:rsidRDefault="00AF01D6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2B9888" w14:textId="4D75C452" w:rsidR="00A85C0A" w:rsidRPr="00ED445B" w:rsidRDefault="00A85C0A" w:rsidP="00ED445B">
    <w:pPr>
      <w:spacing w:after="0" w:line="240" w:lineRule="auto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CF08AA"/>
    <w:multiLevelType w:val="hybridMultilevel"/>
    <w:tmpl w:val="9A3EA816"/>
    <w:lvl w:ilvl="0" w:tplc="CB10B0B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22E19"/>
    <w:rsid w:val="001350DF"/>
    <w:rsid w:val="001502CF"/>
    <w:rsid w:val="0015239F"/>
    <w:rsid w:val="0018236E"/>
    <w:rsid w:val="00192274"/>
    <w:rsid w:val="001E371A"/>
    <w:rsid w:val="001F1DDE"/>
    <w:rsid w:val="0021396A"/>
    <w:rsid w:val="00243932"/>
    <w:rsid w:val="002B6F66"/>
    <w:rsid w:val="002E1B9C"/>
    <w:rsid w:val="002E3498"/>
    <w:rsid w:val="00344D41"/>
    <w:rsid w:val="0035066B"/>
    <w:rsid w:val="003709ED"/>
    <w:rsid w:val="00400687"/>
    <w:rsid w:val="00444279"/>
    <w:rsid w:val="004A07CB"/>
    <w:rsid w:val="004E6D06"/>
    <w:rsid w:val="0050444A"/>
    <w:rsid w:val="0050648F"/>
    <w:rsid w:val="00511E73"/>
    <w:rsid w:val="00520CB1"/>
    <w:rsid w:val="00560609"/>
    <w:rsid w:val="00592C18"/>
    <w:rsid w:val="005A0614"/>
    <w:rsid w:val="005C562D"/>
    <w:rsid w:val="005D591C"/>
    <w:rsid w:val="005E00A3"/>
    <w:rsid w:val="00693447"/>
    <w:rsid w:val="00694AB5"/>
    <w:rsid w:val="006A7815"/>
    <w:rsid w:val="00757902"/>
    <w:rsid w:val="007C36DE"/>
    <w:rsid w:val="007F146A"/>
    <w:rsid w:val="00827301"/>
    <w:rsid w:val="008F23FC"/>
    <w:rsid w:val="008F6824"/>
    <w:rsid w:val="009242EE"/>
    <w:rsid w:val="009501B7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AF01D6"/>
    <w:rsid w:val="00B07206"/>
    <w:rsid w:val="00B1263E"/>
    <w:rsid w:val="00B654BD"/>
    <w:rsid w:val="00BF3D13"/>
    <w:rsid w:val="00BF5440"/>
    <w:rsid w:val="00C40C8C"/>
    <w:rsid w:val="00C73533"/>
    <w:rsid w:val="00C81494"/>
    <w:rsid w:val="00C926B3"/>
    <w:rsid w:val="00D65E3F"/>
    <w:rsid w:val="00DB1940"/>
    <w:rsid w:val="00DB2B46"/>
    <w:rsid w:val="00DF4B58"/>
    <w:rsid w:val="00E00A7E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02CF"/>
  </w:style>
  <w:style w:type="paragraph" w:styleId="Pidipagina">
    <w:name w:val="footer"/>
    <w:basedOn w:val="Normale"/>
    <w:link w:val="Pidipagina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02C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Collegamentoipertestuale">
    <w:name w:val="Hyperlink"/>
    <w:rsid w:val="001E371A"/>
    <w:rPr>
      <w:color w:val="0563C1"/>
      <w:u w:val="single"/>
    </w:rPr>
  </w:style>
  <w:style w:type="paragraph" w:styleId="Paragrafoelenco">
    <w:name w:val="List Paragraph"/>
    <w:basedOn w:val="Normale"/>
    <w:uiPriority w:val="34"/>
    <w:qFormat/>
    <w:rsid w:val="002E34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Andrea Benedetto Galosi</cp:lastModifiedBy>
  <cp:revision>4</cp:revision>
  <dcterms:created xsi:type="dcterms:W3CDTF">2023-03-04T17:18:00Z</dcterms:created>
  <dcterms:modified xsi:type="dcterms:W3CDTF">2023-05-30T09:09:00Z</dcterms:modified>
</cp:coreProperties>
</file>